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039" w:type="dxa"/>
        <w:tblInd w:w="103" w:type="dxa"/>
        <w:tblLook w:val="04A0" w:firstRow="1" w:lastRow="0" w:firstColumn="1" w:lastColumn="0" w:noHBand="0" w:noVBand="1"/>
      </w:tblPr>
      <w:tblGrid>
        <w:gridCol w:w="2460"/>
        <w:gridCol w:w="2360"/>
        <w:gridCol w:w="547"/>
        <w:gridCol w:w="460"/>
        <w:gridCol w:w="460"/>
        <w:gridCol w:w="460"/>
        <w:gridCol w:w="560"/>
        <w:gridCol w:w="680"/>
        <w:gridCol w:w="580"/>
        <w:gridCol w:w="460"/>
        <w:gridCol w:w="423"/>
        <w:gridCol w:w="423"/>
        <w:gridCol w:w="423"/>
        <w:gridCol w:w="423"/>
        <w:gridCol w:w="440"/>
        <w:gridCol w:w="440"/>
        <w:gridCol w:w="440"/>
      </w:tblGrid>
      <w:tr w:rsidR="000A7957" w:rsidRPr="00DC1ABF" w14:paraId="76FB90F6" w14:textId="77777777" w:rsidTr="00DF3F1F">
        <w:trPr>
          <w:trHeight w:val="220"/>
        </w:trPr>
        <w:tc>
          <w:tcPr>
            <w:tcW w:w="12039" w:type="dxa"/>
            <w:gridSpan w:val="17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E2E1C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Appendix 1: Study quality assessment</w:t>
            </w:r>
          </w:p>
        </w:tc>
      </w:tr>
      <w:tr w:rsidR="000A7957" w:rsidRPr="00DC1ABF" w14:paraId="531E14B5" w14:textId="77777777" w:rsidTr="00DF3F1F">
        <w:trPr>
          <w:trHeight w:val="220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F52421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7DC14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ims</w:t>
            </w:r>
          </w:p>
        </w:tc>
        <w:tc>
          <w:tcPr>
            <w:tcW w:w="2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2E027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ing</w:t>
            </w:r>
          </w:p>
        </w:tc>
        <w:tc>
          <w:tcPr>
            <w:tcW w:w="23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9E1FCA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Questionnaire development 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43690AE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592646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</w:tr>
      <w:tr w:rsidR="000A7957" w:rsidRPr="00DC1ABF" w14:paraId="03BA463E" w14:textId="77777777" w:rsidTr="00DF3F1F">
        <w:trPr>
          <w:trHeight w:val="1065"/>
        </w:trPr>
        <w:tc>
          <w:tcPr>
            <w:tcW w:w="48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0D565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 and scale com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n</w:t>
            </w: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ation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4EB55736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Explicit aims (re: attitudes)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1DDFA124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ample size justification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2735927C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Well described sample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4D415F8F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Representative sample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5FFBD9D9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Explicit inclusion/exclusion criteria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5BE13F0F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Response rate % (&gt;50%= 1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6B3D0B7F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Questionnaire development described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1FEEFA4E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Questionnaire wording available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2E053CDB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Internal reliability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19FC7215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Test retest</w:t>
            </w:r>
            <w:proofErr w:type="gramEnd"/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reliability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04B13EEA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External validity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1EC73BBA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Discussion of </w:t>
            </w:r>
            <w:proofErr w:type="spellStart"/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generealisability</w:t>
            </w:r>
            <w:proofErr w:type="spellEnd"/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5C4B0232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Funding statement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44A017C6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  <w:t xml:space="preserve">Total/12 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tbRl"/>
            <w:vAlign w:val="center"/>
            <w:hideMark/>
          </w:tcPr>
          <w:p w14:paraId="4CBCD814" w14:textId="77777777" w:rsidR="000A7957" w:rsidRPr="00E82E99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  <w:t>Overall quality (0-4 L, 5-8 M, 9-12 H)</w:t>
            </w:r>
          </w:p>
        </w:tc>
      </w:tr>
      <w:tr w:rsidR="000A7957" w:rsidRPr="00DC1ABF" w14:paraId="78BB1826" w14:textId="77777777" w:rsidTr="00DF3F1F">
        <w:trPr>
          <w:trHeight w:val="509"/>
        </w:trPr>
        <w:tc>
          <w:tcPr>
            <w:tcW w:w="48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57D3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2FE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57BBA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663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F99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0D7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37C6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65B9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25E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DC604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28E40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FE67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75E07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1D9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FFF88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AC2A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A7957" w:rsidRPr="00DC1ABF" w14:paraId="134C4EF1" w14:textId="77777777" w:rsidTr="00DF3F1F">
        <w:trPr>
          <w:trHeight w:val="509"/>
        </w:trPr>
        <w:tc>
          <w:tcPr>
            <w:tcW w:w="48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57BA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44008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934FE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D60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AB29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182E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898E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1BCC4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7D2E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5F640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B2F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38787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040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A2E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E8FF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6DF97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A7957" w:rsidRPr="001776DD" w14:paraId="59C9AB1D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D380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cford</w:t>
            </w:r>
            <w:proofErr w:type="spellEnd"/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&amp; Davies (20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B8BD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D-KAS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9141A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8F74B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D3EE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E4485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B812A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AFD9A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E690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50580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4E1BF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3FD0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5F63E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7F3F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A68E1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6CA6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AF793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7F7EF4CB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B64E9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nderson et al. (200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2465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O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1034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683AF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AB3D6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601F5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F34E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D7C2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5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4FBB4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D082F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CEDF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82B57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9473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ACE11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4320D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4FC5D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7002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02050CE0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821B5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aker et al. (200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F9B5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T-AMH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D838E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C6C0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A496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DBE1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73615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AE5C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FEF27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A7B46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023F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317BA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167E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ABB5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50DC1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7DA5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1EEA0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1109CECB" w14:textId="77777777" w:rsidTr="00DF3F1F">
        <w:trPr>
          <w:trHeight w:val="27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CBAA4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wers et al. (2006a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50CC9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PD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C4FF4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1A1B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5539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05134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1B74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A0FDE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8677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6526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F4950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063CB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4B03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F834F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500E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FC26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62D81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47BADDBF" w14:textId="77777777" w:rsidTr="00DF3F1F">
        <w:trPr>
          <w:trHeight w:val="27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F7B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81391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BI (DP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78D20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DE46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0346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7776A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110FE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9C2C8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65B49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E453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41736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5AB0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B03A7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F9CC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EF5FC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3B3AE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506EE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4E3DB6C2" w14:textId="77777777" w:rsidTr="00DF3F1F">
        <w:trPr>
          <w:trHeight w:val="27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6D9B5B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wers 2006b 2008; Whittington et al. 20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CF25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PD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89CAA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104E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4B78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50973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C5300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F843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0FE10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38F2C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C7AF3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8A2E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AF137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89E2D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0378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F0408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E8D4F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04233AF5" w14:textId="77777777" w:rsidTr="00DF3F1F">
        <w:trPr>
          <w:trHeight w:val="27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8FEF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A1AA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CM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D591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300B9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9954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043B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3BB6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C8F6B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ACDED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C845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EC37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BDC1B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D4B4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FD5BF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E4B5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5DAB1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A553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0397347B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99780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wers et al. (201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FB3F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ACMQ Locked Doors parallel version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C8B0E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37460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6C95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7326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4F36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B994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B41C3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B91F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0BBA3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F4027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0F35F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96416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583C9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18AEA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192B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L</w:t>
            </w:r>
          </w:p>
        </w:tc>
      </w:tr>
      <w:tr w:rsidR="000A7957" w:rsidRPr="001776DD" w14:paraId="617D9C8E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501A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wers et al. (201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DDAC5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HA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28D6A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E963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965B0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2F169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81E8F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D3CE6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1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A1605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F9C22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AE04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B233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3C96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16F7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F2C2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CFBC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2E81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728E40EB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BDF4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wers et al. (201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0C17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PD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6BC27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0EF6F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26198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AD62A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AE4CA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F6E0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1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D920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733C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5A96C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57850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6EF2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6178F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9A43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DDD0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5F3F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46781CF9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D7BE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adshaw et al. (200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67CCA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ttitudes &amp; Assumptions MC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22D3D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24FF2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5C2E5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99C0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3F17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3472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EDBD2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E18B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63FD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4C6A3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934F3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1DFD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5418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AFACA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7EC5D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0825D156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FC56D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avies et al. (201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B926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D-KAS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B4FC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407C8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F53A5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CB7DD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A8367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3F440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1D2F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A6B1A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F9694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48589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7BF24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B2C1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A7706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91126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B457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L</w:t>
            </w:r>
          </w:p>
        </w:tc>
      </w:tr>
      <w:tr w:rsidR="000A7957" w:rsidRPr="001776DD" w14:paraId="43968B42" w14:textId="77777777" w:rsidTr="00DF3F1F">
        <w:trPr>
          <w:trHeight w:val="27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DC8C9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ickens et al. (201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092C4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PD EA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F39F7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38861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7E30E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7A98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F40C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85475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0DE8A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2728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0FAF0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A9C8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3999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9338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B199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5265C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6DFD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02AE8A14" w14:textId="77777777" w:rsidTr="00DF3F1F">
        <w:trPr>
          <w:trHeight w:val="27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92D8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489F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PD CA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2E384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31D5C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E3394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18B6D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B983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C749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90A3A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E455A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B6C2C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B47B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DA7E2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6C67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984F2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2113B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FDFBB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7683DAA5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F3D8A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brahim et al. (201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AC7F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D-KAS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66757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4760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20955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D867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D547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CEE22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7BCF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A99A9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B54A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CBDA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38D4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E0854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6611D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C75A8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86BF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522360F3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7D0F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Georgieva et al. (20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C7A81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HLA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87209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FB06B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D98F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1E03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A3AFC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BC48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CE66D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4B7DF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2BB03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131B4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0A0D6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B0A1A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37365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2CDFA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8C018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7FC75A99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4B1A1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Guise et al. (201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3435E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M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04A11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A4650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C421B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F676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3E3A5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514C1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6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DFD29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9E96F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13413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BA155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D1077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832C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61C2C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94F9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F00A4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5C3E0F3B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B95B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annigan et al. (200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C851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BI (DP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AD93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BD13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B7358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8E4FF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9FA11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F38C5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C3DD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D8FE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46D50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666ED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7021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86AA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1306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2B039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356A5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H</w:t>
            </w:r>
          </w:p>
        </w:tc>
      </w:tr>
      <w:tr w:rsidR="000A7957" w:rsidRPr="001776DD" w14:paraId="3CB380E3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DB330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arris et al. (200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41A9A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ANT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15324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758E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5AD18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56E6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08518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2BD2F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4A7A9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4EF48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71BC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C0B6F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382B9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D85D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378D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0C39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4CB47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5560C4AD" w14:textId="77777777" w:rsidTr="00DF3F1F">
        <w:trPr>
          <w:trHeight w:val="27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4478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ie</w:t>
            </w:r>
            <w:proofErr w:type="spellEnd"/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&amp; Dickens (201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8CF5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sc</w:t>
            </w:r>
            <w:proofErr w:type="spellEnd"/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M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66F5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7AC57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6EE35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1D17A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216EE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A8A32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900F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5E03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A850F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36CE2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061E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88E5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8AA7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C1815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8C7B3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H</w:t>
            </w:r>
          </w:p>
        </w:tc>
      </w:tr>
      <w:tr w:rsidR="000A7957" w:rsidRPr="001776DD" w14:paraId="02DB76EE" w14:textId="77777777" w:rsidTr="00DF3F1F">
        <w:trPr>
          <w:trHeight w:val="27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01C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0175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HA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B9CC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9444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6BFE3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03D82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7F9A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253D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636F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078AD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6C76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FC9E1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908B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FDE6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2BB7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BE1BE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41EAD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H</w:t>
            </w:r>
          </w:p>
        </w:tc>
      </w:tr>
      <w:tr w:rsidR="000A7957" w:rsidRPr="001776DD" w14:paraId="440CA2FE" w14:textId="77777777" w:rsidTr="00DF3F1F">
        <w:trPr>
          <w:trHeight w:val="27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E31B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74972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CM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9A22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  <w:p w14:paraId="78DFC40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F5FE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E555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BD3B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55A9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81F1A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218657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B812F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07D02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C9271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EE26D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545BB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4E9CD9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3FAD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BB571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1776DD" w14:paraId="270A8142" w14:textId="77777777" w:rsidTr="00DF3F1F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D5B62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ansen et al. (2005, 200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BAB64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TA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F00F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57273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049ABD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B1335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0B024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63DCD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C565C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29E5FB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8B0DE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5F098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FBB6B0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9C2BA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432B24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DAD886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15B5A" w14:textId="77777777" w:rsidR="000A7957" w:rsidRPr="001776DD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1776DD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</w:tbl>
    <w:p w14:paraId="590D9A97" w14:textId="77777777" w:rsidR="000A7957" w:rsidRDefault="000A7957" w:rsidP="000A7957">
      <w:r>
        <w:br w:type="page"/>
      </w:r>
    </w:p>
    <w:tbl>
      <w:tblPr>
        <w:tblW w:w="12039" w:type="dxa"/>
        <w:tblInd w:w="98" w:type="dxa"/>
        <w:tblLook w:val="04A0" w:firstRow="1" w:lastRow="0" w:firstColumn="1" w:lastColumn="0" w:noHBand="0" w:noVBand="1"/>
      </w:tblPr>
      <w:tblGrid>
        <w:gridCol w:w="2460"/>
        <w:gridCol w:w="2360"/>
        <w:gridCol w:w="547"/>
        <w:gridCol w:w="460"/>
        <w:gridCol w:w="460"/>
        <w:gridCol w:w="460"/>
        <w:gridCol w:w="560"/>
        <w:gridCol w:w="680"/>
        <w:gridCol w:w="580"/>
        <w:gridCol w:w="460"/>
        <w:gridCol w:w="423"/>
        <w:gridCol w:w="423"/>
        <w:gridCol w:w="423"/>
        <w:gridCol w:w="423"/>
        <w:gridCol w:w="440"/>
        <w:gridCol w:w="440"/>
        <w:gridCol w:w="440"/>
      </w:tblGrid>
      <w:tr w:rsidR="000A7957" w:rsidRPr="00DC1ABF" w14:paraId="68670784" w14:textId="77777777" w:rsidTr="00DF3F1F">
        <w:trPr>
          <w:trHeight w:val="220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075F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EB2A4D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ims</w:t>
            </w:r>
          </w:p>
        </w:tc>
        <w:tc>
          <w:tcPr>
            <w:tcW w:w="2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C2993A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ing</w:t>
            </w:r>
          </w:p>
        </w:tc>
        <w:tc>
          <w:tcPr>
            <w:tcW w:w="23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7D03F7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Questionnaire development 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B0DCF8F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E05698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</w:tr>
      <w:tr w:rsidR="000A7957" w:rsidRPr="00DC1ABF" w14:paraId="6AE7B9FE" w14:textId="77777777" w:rsidTr="00DF3F1F">
        <w:trPr>
          <w:trHeight w:val="1065"/>
        </w:trPr>
        <w:tc>
          <w:tcPr>
            <w:tcW w:w="48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984E5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Study and scale </w:t>
            </w:r>
            <w:proofErr w:type="spellStart"/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ombimation</w:t>
            </w:r>
            <w:proofErr w:type="spellEnd"/>
          </w:p>
        </w:tc>
        <w:tc>
          <w:tcPr>
            <w:tcW w:w="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1502FF7C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Explicit aims (re: attitudes)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2F0FE647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ample size justification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10020E68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Well described sample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39EF72BD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Representative sample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32119706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Explicit inclusion/exclusion criteria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67DB9D44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Response rate % (&gt;50%= 1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6F2D1C9B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Questionnaire development described</w:t>
            </w:r>
          </w:p>
        </w:tc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30AF5D85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Questionnaire wording available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52A390DB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Internal reliability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67F8FDB8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Test retest</w:t>
            </w:r>
            <w:proofErr w:type="gramEnd"/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reliability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562A65B7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External validity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338D1092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Discussion of </w:t>
            </w:r>
            <w:proofErr w:type="spellStart"/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generealisability</w:t>
            </w:r>
            <w:proofErr w:type="spellEnd"/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45C18AE1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Funding statement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2CF9AB69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  <w:t xml:space="preserve">Total/12 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tbRl"/>
            <w:hideMark/>
          </w:tcPr>
          <w:p w14:paraId="0131B48A" w14:textId="77777777" w:rsidR="000A7957" w:rsidRPr="00DC1ABF" w:rsidRDefault="000A7957" w:rsidP="00DF3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</w:pPr>
            <w:r w:rsidRPr="00DC1ABF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n-GB"/>
              </w:rPr>
              <w:t>Overall quality (0-4 L, 5-8 M, 9-12 H)</w:t>
            </w:r>
          </w:p>
        </w:tc>
      </w:tr>
      <w:tr w:rsidR="000A7957" w:rsidRPr="00DC1ABF" w14:paraId="07ADCA6A" w14:textId="77777777" w:rsidTr="00DF3F1F">
        <w:trPr>
          <w:trHeight w:val="509"/>
        </w:trPr>
        <w:tc>
          <w:tcPr>
            <w:tcW w:w="48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3764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CEE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F42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1DE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835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22B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B569F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E0D0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573E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AA89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0869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C784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880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140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4C21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79D63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A7957" w:rsidRPr="00DC1ABF" w14:paraId="05800377" w14:textId="77777777" w:rsidTr="00DF3F1F">
        <w:trPr>
          <w:trHeight w:val="509"/>
        </w:trPr>
        <w:tc>
          <w:tcPr>
            <w:tcW w:w="48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0A1E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F0EC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A6746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8C498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ABEBA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D8A9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A53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C077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94FB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55C5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58AE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FD8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2EB42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FF25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402CF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CAD46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A7957" w:rsidRPr="00E82E99" w14:paraId="3E363C54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1A61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ker et al. (20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1D097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BI (DP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FBBB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D0635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106D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FF29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B7E0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F8CB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1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A63A1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EAC7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FB289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51477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001B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BDAC2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815D1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DDBCF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6EF4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H</w:t>
            </w:r>
          </w:p>
        </w:tc>
      </w:tr>
      <w:tr w:rsidR="000A7957" w:rsidRPr="00E82E99" w14:paraId="0ED1A3B0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52B9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mph</w:t>
            </w:r>
            <w:proofErr w:type="spellEnd"/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et al. (201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555DB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D-KAS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F877D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953F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B6BF5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D71E3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EBA8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36E71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4C6EF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48EA9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5D8BC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8767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74670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A238A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657F0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C7B16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C645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01652418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8161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velle et al. (201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778EF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urpose buil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B590F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76D1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719E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BC1A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1454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BFA1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95B51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04B4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4D78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AD561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CC0D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0DF38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45826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9626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308B8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58E20F52" w14:textId="77777777" w:rsidTr="00DF3F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02657B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Markham (2003)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05E7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ocial distanc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344BF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5401D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D7D30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C85EC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9F0C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C8053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7D353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08E0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064C3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A7668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4FC8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284BF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F80DC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364E5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68787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03AAAA6A" w14:textId="77777777" w:rsidTr="00DF3F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2AF6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0E55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eliefs about dangerousnes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B982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987B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58F02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02764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80D87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D101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E36E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6D879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F6E0B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172C1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041C6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C2099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6907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1F2C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CE28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4B17DF5C" w14:textId="77777777" w:rsidTr="00DF3F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84A6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BE7A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reatment optimis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1CF8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31ED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A241A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BD2B3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083E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40E60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4408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EB58A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5A72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AA03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41536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29157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8826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1F173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CA472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71560E2C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0977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istral et al (200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20E37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ttitudes Measure'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C4121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6FAD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01AE9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93E8A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51ADB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82AEF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7EC68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3B5A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CF53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47997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D65DD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9E5A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4B2F0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56E0D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FCDA7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06ECD9EE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AB35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orris et al. (201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6F902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M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FB4B0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9C08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BE05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A7FF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CD59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AAE30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D4C0A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EFFEE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349F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8BB2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01ADB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718BB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099D4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4B18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B22A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5BED9676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71259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unro et al. (200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BC49E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MPP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6B1AC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EEF63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67B4F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95D7D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6663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B2EC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9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0E855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1E873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71C2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0F59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981E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989C8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B9062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E320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4310F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H</w:t>
            </w:r>
          </w:p>
        </w:tc>
      </w:tr>
      <w:tr w:rsidR="000A7957" w:rsidRPr="00E82E99" w14:paraId="1427E591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B20D7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tel et al. (2005, 200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AD3C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urpose buil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5BAC2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E7F77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D328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59063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4F5DC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CD0B7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E615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2A64B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7577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2470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C454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BB0F0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D90D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B1CA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7904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5432B068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9EAE5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tel et al. (200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3F29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urpose buil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E454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45688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C7B67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AEFE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57A27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0143D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566C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95A78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47E26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5112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2F3A6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FDD8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425DA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FD92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ADFA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4A443A43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65C2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tterson et al. (2007ab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2AEE6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HA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7FCB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7E86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AA5A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52F93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30DB9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65643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C2271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633F8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89F10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01CC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8C5DC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F6553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FE2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2692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889EE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67557382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C075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ettit et al (201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3256C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CM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3785F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1AB8E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573C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A67F2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69561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19409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CEF70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E8C20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678C1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76EFC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DA7F6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55D2B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21AA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4BCB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08F96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0DD4EDE4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3D22C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ichmond &amp; Foster (200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D3E3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AA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F85D6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23422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EC6C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0CF25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923C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9F84E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B98D1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5C38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0A0F2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F3CBC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DD096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F71A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78634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61A9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B73E1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1AFD0755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B703E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obson &amp; Haddad (2012, 201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D274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HAS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8CCB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53A23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1ED5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C187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C4A8D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D03E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DAEA8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6395A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702CD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75D90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12B0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FB1D9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A96D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68F13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BDA9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H</w:t>
            </w:r>
          </w:p>
        </w:tc>
      </w:tr>
      <w:tr w:rsidR="000A7957" w:rsidRPr="00E82E99" w14:paraId="24EB77FB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EF7C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ogers et al. (20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3A9E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urpose buil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DB3BB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8EF27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F872E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DFB0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747BB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BB19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9B77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02B7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163C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CCBAE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C11C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B3E16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B16E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0A06EF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B9046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143403CA" w14:textId="77777777" w:rsidTr="00DF3F1F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69C5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andford et al. (20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89A73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SP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E1374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1BAF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3F57D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9F4C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D1359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00AE0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11EC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A6A93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64C3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5C9E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F24B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E0681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6CCA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6957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FFB0F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734D9170" w14:textId="77777777" w:rsidTr="00DF3F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8227F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hittington (200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4D2F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OAS tolerance subscal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5D9D6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C4C3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B3AA2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925B8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F067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37DFC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90488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C4E1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BE44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C051A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A3F4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B449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F22F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064D7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6B79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30E5F756" w14:textId="77777777" w:rsidTr="00DF3F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6C6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376DE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BI (DP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80E8C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EF64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BEA4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7546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BDA62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BB22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E84C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08440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2748F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27060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1EC30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C11B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B0B29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BEF55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D5BDF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0335DC56" w14:textId="77777777" w:rsidTr="00DF3F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4E7E1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hittington &amp; Higgins (200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4784F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OAS tolerance subscal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46D9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AE17B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FE49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80BE3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0ECDA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F5436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8CE25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792C9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0A42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72DD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C63C4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2C82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C57D0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59340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2CDD6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L</w:t>
            </w:r>
          </w:p>
        </w:tc>
      </w:tr>
      <w:tr w:rsidR="000A7957" w:rsidRPr="00E82E99" w14:paraId="6DA9A7F2" w14:textId="77777777" w:rsidTr="00DF3F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279B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14AE0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BI (DP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657B7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E692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55171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62EAF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DD3FB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E1AFC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1923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39D9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1F16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C6580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AED90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E8870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FF51A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AA1B6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DAB6F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E82E99" w14:paraId="0313F782" w14:textId="77777777" w:rsidTr="00DF3F1F">
        <w:trPr>
          <w:trHeight w:val="339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9CF21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ood et al. (200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0011E79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urpose buil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FADCEE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,Y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FA493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D68F2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3EA768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A90B44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21D1F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800B2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37BF23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AC8CDC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A4CA62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F4F21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F8F437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BDA5DD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90FEDB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8DE841" w14:textId="77777777" w:rsidR="000A7957" w:rsidRPr="00E82E99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</w:pPr>
            <w:r w:rsidRPr="00E82E99">
              <w:rPr>
                <w:rFonts w:ascii="Calibri" w:eastAsia="Times New Roman" w:hAnsi="Calibri" w:cs="Times New Roman"/>
                <w:sz w:val="14"/>
                <w:szCs w:val="14"/>
                <w:lang w:eastAsia="en-GB"/>
              </w:rPr>
              <w:t>M</w:t>
            </w:r>
          </w:p>
        </w:tc>
      </w:tr>
      <w:tr w:rsidR="000A7957" w:rsidRPr="00DC1ABF" w14:paraId="2E3E69DC" w14:textId="77777777" w:rsidTr="00DF3F1F">
        <w:trPr>
          <w:trHeight w:val="300"/>
        </w:trPr>
        <w:tc>
          <w:tcPr>
            <w:tcW w:w="12039" w:type="dxa"/>
            <w:gridSpan w:val="17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00AED4D" w14:textId="77777777" w:rsidR="000A7957" w:rsidRPr="00DC1ABF" w:rsidRDefault="000A7957" w:rsidP="00DF3F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 = Meets criteria 0 = does not meet criteria U = Unclear.  For details of individual scales see Table 3 &amp; 4</w:t>
            </w:r>
          </w:p>
        </w:tc>
      </w:tr>
    </w:tbl>
    <w:p w14:paraId="2B6FE0F5" w14:textId="77777777" w:rsidR="000A7957" w:rsidRDefault="000A7957" w:rsidP="000A7957"/>
    <w:p w14:paraId="032EF412" w14:textId="77777777" w:rsidR="00292DEB" w:rsidRDefault="00292DEB"/>
    <w:sectPr w:rsidR="00292DEB" w:rsidSect="00692D0E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F3759"/>
    <w:multiLevelType w:val="hybridMultilevel"/>
    <w:tmpl w:val="287C64BA"/>
    <w:lvl w:ilvl="0" w:tplc="3D483E2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8456B"/>
    <w:multiLevelType w:val="hybridMultilevel"/>
    <w:tmpl w:val="AA8C4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B5679"/>
    <w:multiLevelType w:val="hybridMultilevel"/>
    <w:tmpl w:val="4E323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5576B"/>
    <w:multiLevelType w:val="hybridMultilevel"/>
    <w:tmpl w:val="DEAADD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17A3D"/>
    <w:multiLevelType w:val="hybridMultilevel"/>
    <w:tmpl w:val="8B662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42E67"/>
    <w:multiLevelType w:val="hybridMultilevel"/>
    <w:tmpl w:val="D400A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31F92"/>
    <w:multiLevelType w:val="hybridMultilevel"/>
    <w:tmpl w:val="C4B83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EC39AA"/>
    <w:multiLevelType w:val="hybridMultilevel"/>
    <w:tmpl w:val="9392AB00"/>
    <w:lvl w:ilvl="0" w:tplc="7564F75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C5528"/>
    <w:multiLevelType w:val="hybridMultilevel"/>
    <w:tmpl w:val="33BCF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2E45EB"/>
    <w:multiLevelType w:val="hybridMultilevel"/>
    <w:tmpl w:val="A3B61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8B60C6"/>
    <w:multiLevelType w:val="hybridMultilevel"/>
    <w:tmpl w:val="955ED31E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E9036B"/>
    <w:multiLevelType w:val="hybridMultilevel"/>
    <w:tmpl w:val="B322A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13269A"/>
    <w:multiLevelType w:val="hybridMultilevel"/>
    <w:tmpl w:val="CBDEB9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D5F37"/>
    <w:multiLevelType w:val="multilevel"/>
    <w:tmpl w:val="01C43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C0408FA"/>
    <w:multiLevelType w:val="hybridMultilevel"/>
    <w:tmpl w:val="7430CBA2"/>
    <w:lvl w:ilvl="0" w:tplc="2552257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6B3AB6"/>
    <w:multiLevelType w:val="hybridMultilevel"/>
    <w:tmpl w:val="1E363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E53E19"/>
    <w:multiLevelType w:val="hybridMultilevel"/>
    <w:tmpl w:val="A858B642"/>
    <w:lvl w:ilvl="0" w:tplc="113CA626">
      <w:start w:val="58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9527D7"/>
    <w:multiLevelType w:val="hybridMultilevel"/>
    <w:tmpl w:val="FD2C23C0"/>
    <w:lvl w:ilvl="0" w:tplc="7FD46AE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9C3617"/>
    <w:multiLevelType w:val="hybridMultilevel"/>
    <w:tmpl w:val="225A58AC"/>
    <w:lvl w:ilvl="0" w:tplc="F894F3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3102F6"/>
    <w:multiLevelType w:val="hybridMultilevel"/>
    <w:tmpl w:val="7A1262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E57519"/>
    <w:multiLevelType w:val="multilevel"/>
    <w:tmpl w:val="3AE26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FF7EB6"/>
    <w:multiLevelType w:val="hybridMultilevel"/>
    <w:tmpl w:val="E0D01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105902"/>
    <w:multiLevelType w:val="hybridMultilevel"/>
    <w:tmpl w:val="FDD800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1"/>
  </w:num>
  <w:num w:numId="3">
    <w:abstractNumId w:val="13"/>
  </w:num>
  <w:num w:numId="4">
    <w:abstractNumId w:val="14"/>
  </w:num>
  <w:num w:numId="5">
    <w:abstractNumId w:val="9"/>
  </w:num>
  <w:num w:numId="6">
    <w:abstractNumId w:val="19"/>
  </w:num>
  <w:num w:numId="7">
    <w:abstractNumId w:val="22"/>
  </w:num>
  <w:num w:numId="8">
    <w:abstractNumId w:val="16"/>
  </w:num>
  <w:num w:numId="9">
    <w:abstractNumId w:val="12"/>
  </w:num>
  <w:num w:numId="10">
    <w:abstractNumId w:val="3"/>
  </w:num>
  <w:num w:numId="11">
    <w:abstractNumId w:val="4"/>
  </w:num>
  <w:num w:numId="12">
    <w:abstractNumId w:val="8"/>
  </w:num>
  <w:num w:numId="13">
    <w:abstractNumId w:val="15"/>
  </w:num>
  <w:num w:numId="14">
    <w:abstractNumId w:val="10"/>
  </w:num>
  <w:num w:numId="15">
    <w:abstractNumId w:val="5"/>
  </w:num>
  <w:num w:numId="16">
    <w:abstractNumId w:val="20"/>
  </w:num>
  <w:num w:numId="17">
    <w:abstractNumId w:val="1"/>
  </w:num>
  <w:num w:numId="18">
    <w:abstractNumId w:val="11"/>
  </w:num>
  <w:num w:numId="19">
    <w:abstractNumId w:val="6"/>
  </w:num>
  <w:num w:numId="20">
    <w:abstractNumId w:val="0"/>
  </w:num>
  <w:num w:numId="21">
    <w:abstractNumId w:val="7"/>
  </w:num>
  <w:num w:numId="22">
    <w:abstractNumId w:val="17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A7957"/>
    <w:rsid w:val="00001EC8"/>
    <w:rsid w:val="00003FCB"/>
    <w:rsid w:val="00074E79"/>
    <w:rsid w:val="000A7957"/>
    <w:rsid w:val="000D5BC4"/>
    <w:rsid w:val="000D719A"/>
    <w:rsid w:val="0011670B"/>
    <w:rsid w:val="001322FE"/>
    <w:rsid w:val="00144F35"/>
    <w:rsid w:val="0017364E"/>
    <w:rsid w:val="00195E07"/>
    <w:rsid w:val="00197552"/>
    <w:rsid w:val="001C4E94"/>
    <w:rsid w:val="001D2FC2"/>
    <w:rsid w:val="001D34EC"/>
    <w:rsid w:val="001D6E54"/>
    <w:rsid w:val="0023434B"/>
    <w:rsid w:val="00252A25"/>
    <w:rsid w:val="00253D32"/>
    <w:rsid w:val="00255B22"/>
    <w:rsid w:val="002605D0"/>
    <w:rsid w:val="002611B6"/>
    <w:rsid w:val="00266093"/>
    <w:rsid w:val="002759C2"/>
    <w:rsid w:val="00290C34"/>
    <w:rsid w:val="00292DEB"/>
    <w:rsid w:val="00297DF1"/>
    <w:rsid w:val="002C3325"/>
    <w:rsid w:val="002C422B"/>
    <w:rsid w:val="002C5D03"/>
    <w:rsid w:val="002D132F"/>
    <w:rsid w:val="002D3D99"/>
    <w:rsid w:val="002F322F"/>
    <w:rsid w:val="002F52C8"/>
    <w:rsid w:val="002F58FC"/>
    <w:rsid w:val="00303B7F"/>
    <w:rsid w:val="00307B1B"/>
    <w:rsid w:val="00314AEC"/>
    <w:rsid w:val="00314F16"/>
    <w:rsid w:val="003230D5"/>
    <w:rsid w:val="003250C8"/>
    <w:rsid w:val="00326CC3"/>
    <w:rsid w:val="00363979"/>
    <w:rsid w:val="00380A4B"/>
    <w:rsid w:val="0038413D"/>
    <w:rsid w:val="003A5660"/>
    <w:rsid w:val="003B0C5F"/>
    <w:rsid w:val="003C023E"/>
    <w:rsid w:val="003D55B8"/>
    <w:rsid w:val="003F1773"/>
    <w:rsid w:val="003F20B4"/>
    <w:rsid w:val="0042740D"/>
    <w:rsid w:val="004330ED"/>
    <w:rsid w:val="004367C1"/>
    <w:rsid w:val="00461DD7"/>
    <w:rsid w:val="00471476"/>
    <w:rsid w:val="00472804"/>
    <w:rsid w:val="00476C02"/>
    <w:rsid w:val="004849BE"/>
    <w:rsid w:val="00484E43"/>
    <w:rsid w:val="00492CFC"/>
    <w:rsid w:val="004A1500"/>
    <w:rsid w:val="004A5BCC"/>
    <w:rsid w:val="004A78DC"/>
    <w:rsid w:val="004B29CB"/>
    <w:rsid w:val="00525E32"/>
    <w:rsid w:val="005274B1"/>
    <w:rsid w:val="005309E7"/>
    <w:rsid w:val="00537AFD"/>
    <w:rsid w:val="00582C2F"/>
    <w:rsid w:val="00584C6B"/>
    <w:rsid w:val="00585B07"/>
    <w:rsid w:val="005C439B"/>
    <w:rsid w:val="005D6644"/>
    <w:rsid w:val="005F4AE4"/>
    <w:rsid w:val="0061389F"/>
    <w:rsid w:val="0062474E"/>
    <w:rsid w:val="0065493E"/>
    <w:rsid w:val="00654BB4"/>
    <w:rsid w:val="006638C8"/>
    <w:rsid w:val="006749E3"/>
    <w:rsid w:val="0068628B"/>
    <w:rsid w:val="006A21AA"/>
    <w:rsid w:val="006B2CF8"/>
    <w:rsid w:val="006B4D4A"/>
    <w:rsid w:val="006C440E"/>
    <w:rsid w:val="007104E8"/>
    <w:rsid w:val="007306E8"/>
    <w:rsid w:val="00754899"/>
    <w:rsid w:val="0075746C"/>
    <w:rsid w:val="00761FAC"/>
    <w:rsid w:val="00762DCA"/>
    <w:rsid w:val="007726AD"/>
    <w:rsid w:val="0079578A"/>
    <w:rsid w:val="007E2060"/>
    <w:rsid w:val="007E3D11"/>
    <w:rsid w:val="007F7AC5"/>
    <w:rsid w:val="00807FC3"/>
    <w:rsid w:val="008406DB"/>
    <w:rsid w:val="00844066"/>
    <w:rsid w:val="008534DE"/>
    <w:rsid w:val="008800AE"/>
    <w:rsid w:val="008A31C1"/>
    <w:rsid w:val="008A7FBB"/>
    <w:rsid w:val="008B3CEA"/>
    <w:rsid w:val="008E0539"/>
    <w:rsid w:val="00924BC0"/>
    <w:rsid w:val="0093059A"/>
    <w:rsid w:val="00931D20"/>
    <w:rsid w:val="00941E57"/>
    <w:rsid w:val="00967E64"/>
    <w:rsid w:val="009727A5"/>
    <w:rsid w:val="009761B4"/>
    <w:rsid w:val="009D0BDE"/>
    <w:rsid w:val="009E02FD"/>
    <w:rsid w:val="00A20497"/>
    <w:rsid w:val="00A32375"/>
    <w:rsid w:val="00A3477F"/>
    <w:rsid w:val="00A418D5"/>
    <w:rsid w:val="00A50057"/>
    <w:rsid w:val="00AA1CA1"/>
    <w:rsid w:val="00AA55AC"/>
    <w:rsid w:val="00AB1479"/>
    <w:rsid w:val="00AC5FB9"/>
    <w:rsid w:val="00AC631C"/>
    <w:rsid w:val="00AE5D4D"/>
    <w:rsid w:val="00AF2E70"/>
    <w:rsid w:val="00B044F0"/>
    <w:rsid w:val="00B42A45"/>
    <w:rsid w:val="00B46E55"/>
    <w:rsid w:val="00B82246"/>
    <w:rsid w:val="00B92939"/>
    <w:rsid w:val="00BB03FD"/>
    <w:rsid w:val="00BE0FB7"/>
    <w:rsid w:val="00BE259F"/>
    <w:rsid w:val="00C10B14"/>
    <w:rsid w:val="00C221A2"/>
    <w:rsid w:val="00C2269B"/>
    <w:rsid w:val="00C37D32"/>
    <w:rsid w:val="00C426FB"/>
    <w:rsid w:val="00C428A2"/>
    <w:rsid w:val="00C470DE"/>
    <w:rsid w:val="00C74BF0"/>
    <w:rsid w:val="00C85F7E"/>
    <w:rsid w:val="00CC0AF3"/>
    <w:rsid w:val="00CC3FC2"/>
    <w:rsid w:val="00CF157B"/>
    <w:rsid w:val="00CF376F"/>
    <w:rsid w:val="00CF5D34"/>
    <w:rsid w:val="00D053CB"/>
    <w:rsid w:val="00D06263"/>
    <w:rsid w:val="00D17DF8"/>
    <w:rsid w:val="00D57825"/>
    <w:rsid w:val="00D739D0"/>
    <w:rsid w:val="00D906CB"/>
    <w:rsid w:val="00D95705"/>
    <w:rsid w:val="00DB4E06"/>
    <w:rsid w:val="00E007EB"/>
    <w:rsid w:val="00E03EC0"/>
    <w:rsid w:val="00E0601D"/>
    <w:rsid w:val="00E12CB2"/>
    <w:rsid w:val="00E16EAB"/>
    <w:rsid w:val="00E25C51"/>
    <w:rsid w:val="00E640DC"/>
    <w:rsid w:val="00E73F1C"/>
    <w:rsid w:val="00E76831"/>
    <w:rsid w:val="00E93621"/>
    <w:rsid w:val="00EA7278"/>
    <w:rsid w:val="00EB0972"/>
    <w:rsid w:val="00EC70D9"/>
    <w:rsid w:val="00EE1277"/>
    <w:rsid w:val="00EE634B"/>
    <w:rsid w:val="00F31F39"/>
    <w:rsid w:val="00F50521"/>
    <w:rsid w:val="00F759D7"/>
    <w:rsid w:val="00F93752"/>
    <w:rsid w:val="00F96435"/>
    <w:rsid w:val="00FD3DA4"/>
    <w:rsid w:val="00FD50DC"/>
    <w:rsid w:val="00FD548F"/>
    <w:rsid w:val="00F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ECF0"/>
  <w15:chartTrackingRefBased/>
  <w15:docId w15:val="{54B334B5-276E-461A-B7C5-D1E39C48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57"/>
  </w:style>
  <w:style w:type="paragraph" w:styleId="Heading1">
    <w:name w:val="heading 1"/>
    <w:basedOn w:val="Normal"/>
    <w:link w:val="Heading1Char"/>
    <w:uiPriority w:val="9"/>
    <w:qFormat/>
    <w:rsid w:val="000A79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0A79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0A79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95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A795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A795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59"/>
    <w:rsid w:val="000A795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A79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7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A795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A7957"/>
    <w:rPr>
      <w:b/>
      <w:bCs/>
    </w:rPr>
  </w:style>
  <w:style w:type="character" w:customStyle="1" w:styleId="medium-font">
    <w:name w:val="medium-font"/>
    <w:basedOn w:val="DefaultParagraphFont"/>
    <w:rsid w:val="000A7957"/>
  </w:style>
  <w:style w:type="character" w:styleId="CommentReference">
    <w:name w:val="annotation reference"/>
    <w:basedOn w:val="DefaultParagraphFont"/>
    <w:uiPriority w:val="99"/>
    <w:semiHidden/>
    <w:unhideWhenUsed/>
    <w:rsid w:val="000A7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9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957"/>
    <w:rPr>
      <w:rFonts w:ascii="Tahoma" w:hAnsi="Tahoma" w:cs="Tahoma"/>
      <w:sz w:val="16"/>
      <w:szCs w:val="16"/>
    </w:rPr>
  </w:style>
  <w:style w:type="character" w:customStyle="1" w:styleId="text">
    <w:name w:val="text"/>
    <w:basedOn w:val="DefaultParagraphFont"/>
    <w:rsid w:val="000A7957"/>
  </w:style>
  <w:style w:type="character" w:customStyle="1" w:styleId="queryoperator">
    <w:name w:val="queryoperator"/>
    <w:basedOn w:val="DefaultParagraphFont"/>
    <w:rsid w:val="000A7957"/>
  </w:style>
  <w:style w:type="character" w:customStyle="1" w:styleId="querysrchtext">
    <w:name w:val="querysrchtext"/>
    <w:basedOn w:val="DefaultParagraphFont"/>
    <w:rsid w:val="000A7957"/>
  </w:style>
  <w:style w:type="character" w:styleId="Emphasis">
    <w:name w:val="Emphasis"/>
    <w:basedOn w:val="DefaultParagraphFont"/>
    <w:uiPriority w:val="20"/>
    <w:qFormat/>
    <w:rsid w:val="000A795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79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7957"/>
    <w:rPr>
      <w:color w:val="800080" w:themeColor="followedHyperlink"/>
      <w:u w:val="single"/>
    </w:rPr>
  </w:style>
  <w:style w:type="character" w:customStyle="1" w:styleId="button-content">
    <w:name w:val="button-content"/>
    <w:basedOn w:val="DefaultParagraphFont"/>
    <w:rsid w:val="000A7957"/>
  </w:style>
  <w:style w:type="character" w:customStyle="1" w:styleId="availability-status">
    <w:name w:val="availability-status"/>
    <w:basedOn w:val="DefaultParagraphFont"/>
    <w:rsid w:val="000A7957"/>
  </w:style>
  <w:style w:type="paragraph" w:styleId="Header">
    <w:name w:val="header"/>
    <w:basedOn w:val="Normal"/>
    <w:link w:val="HeaderChar"/>
    <w:uiPriority w:val="99"/>
    <w:unhideWhenUsed/>
    <w:rsid w:val="000A7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957"/>
  </w:style>
  <w:style w:type="paragraph" w:styleId="Footer">
    <w:name w:val="footer"/>
    <w:basedOn w:val="Normal"/>
    <w:link w:val="FooterChar"/>
    <w:uiPriority w:val="99"/>
    <w:unhideWhenUsed/>
    <w:rsid w:val="000A7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957"/>
  </w:style>
  <w:style w:type="character" w:styleId="PlaceholderText">
    <w:name w:val="Placeholder Text"/>
    <w:basedOn w:val="DefaultParagraphFont"/>
    <w:uiPriority w:val="99"/>
    <w:semiHidden/>
    <w:rsid w:val="000A7957"/>
    <w:rPr>
      <w:color w:val="808080"/>
    </w:rPr>
  </w:style>
  <w:style w:type="character" w:customStyle="1" w:styleId="titleauthoretc">
    <w:name w:val="titleauthoretc"/>
    <w:basedOn w:val="DefaultParagraphFont"/>
    <w:rsid w:val="000A7957"/>
  </w:style>
  <w:style w:type="character" w:styleId="UnresolvedMention">
    <w:name w:val="Unresolved Mention"/>
    <w:basedOn w:val="DefaultParagraphFont"/>
    <w:uiPriority w:val="99"/>
    <w:semiHidden/>
    <w:unhideWhenUsed/>
    <w:rsid w:val="000A7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Dickens</dc:creator>
  <cp:keywords/>
  <dc:description/>
  <cp:lastModifiedBy>Geoffrey Dickens</cp:lastModifiedBy>
  <cp:revision>1</cp:revision>
  <dcterms:created xsi:type="dcterms:W3CDTF">2020-12-31T15:29:00Z</dcterms:created>
  <dcterms:modified xsi:type="dcterms:W3CDTF">2020-12-31T15:29:00Z</dcterms:modified>
</cp:coreProperties>
</file>